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705AC" w14:textId="77777777" w:rsidR="0030360D" w:rsidRPr="00F44700" w:rsidRDefault="0030360D" w:rsidP="0030360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F44700">
        <w:rPr>
          <w:rFonts w:ascii="Times New Roman" w:eastAsia="Times New Roman" w:hAnsi="Times New Roman" w:cs="Times New Roman"/>
          <w:b/>
          <w:sz w:val="28"/>
          <w:szCs w:val="28"/>
        </w:rPr>
        <w:t>Supplementary Material</w:t>
      </w:r>
    </w:p>
    <w:p w14:paraId="72C15885" w14:textId="77777777" w:rsidR="0030360D" w:rsidRPr="00F44700" w:rsidRDefault="0030360D" w:rsidP="0030360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4700">
        <w:rPr>
          <w:rFonts w:ascii="Times New Roman" w:eastAsia="Times New Roman" w:hAnsi="Times New Roman" w:cs="Times New Roman"/>
          <w:sz w:val="24"/>
          <w:szCs w:val="24"/>
        </w:rPr>
        <w:t xml:space="preserve">The unemployment rate, oil prices, interest rate and exchange rate data, the developed ANN </w:t>
      </w:r>
      <w:proofErr w:type="gramStart"/>
      <w:r w:rsidRPr="00F44700">
        <w:rPr>
          <w:rFonts w:ascii="Times New Roman" w:eastAsia="Times New Roman" w:hAnsi="Times New Roman" w:cs="Times New Roman"/>
          <w:sz w:val="24"/>
          <w:szCs w:val="24"/>
        </w:rPr>
        <w:t>model</w:t>
      </w:r>
      <w:proofErr w:type="gramEnd"/>
      <w:r w:rsidRPr="00F44700">
        <w:rPr>
          <w:rFonts w:ascii="Times New Roman" w:eastAsia="Times New Roman" w:hAnsi="Times New Roman" w:cs="Times New Roman"/>
          <w:sz w:val="24"/>
          <w:szCs w:val="24"/>
        </w:rPr>
        <w:t xml:space="preserve"> and the coefficients of the ARMA (2,1) model can be accessed via the following link: </w:t>
      </w:r>
      <w:hyperlink r:id="rId4" w:history="1">
        <w:r w:rsidRPr="00F4470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rebrand.ly/2xtfjy6</w:t>
        </w:r>
      </w:hyperlink>
      <w:r w:rsidRPr="00F4470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CAF5310" w14:textId="77777777" w:rsidR="00CA6E2F" w:rsidRPr="0030360D" w:rsidRDefault="00CA6E2F">
      <w:pPr>
        <w:rPr>
          <w:rFonts w:ascii="Times New Roman" w:hAnsi="Times New Roman" w:cs="Times New Roman"/>
          <w:sz w:val="24"/>
          <w:szCs w:val="24"/>
        </w:rPr>
      </w:pPr>
    </w:p>
    <w:sectPr w:rsidR="00CA6E2F" w:rsidRPr="00303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60D"/>
    <w:rsid w:val="0030360D"/>
    <w:rsid w:val="007651EB"/>
    <w:rsid w:val="008A454E"/>
    <w:rsid w:val="00CA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03C53"/>
  <w15:chartTrackingRefBased/>
  <w15:docId w15:val="{9854D86B-C87E-4BBF-8A1E-2377460C1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60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36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ebrand.ly/2xtfjy6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05332524948</dc:creator>
  <cp:keywords/>
  <dc:description/>
  <cp:lastModifiedBy>905332524948</cp:lastModifiedBy>
  <cp:revision>1</cp:revision>
  <dcterms:created xsi:type="dcterms:W3CDTF">2023-01-03T17:08:00Z</dcterms:created>
  <dcterms:modified xsi:type="dcterms:W3CDTF">2023-01-03T17:09:00Z</dcterms:modified>
</cp:coreProperties>
</file>